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672" w:rsidRDefault="00C67CCB">
      <w:r w:rsidRPr="00C67CCB">
        <w:rPr>
          <w:b/>
        </w:rPr>
        <w:t>Supplementary T</w:t>
      </w:r>
      <w:r w:rsidR="0079760F" w:rsidRPr="00C67CCB">
        <w:rPr>
          <w:b/>
        </w:rPr>
        <w:t xml:space="preserve">able </w:t>
      </w:r>
      <w:r w:rsidR="006558C6">
        <w:rPr>
          <w:b/>
        </w:rPr>
        <w:t>4</w:t>
      </w:r>
      <w:r w:rsidR="0079760F">
        <w:t>.</w:t>
      </w:r>
      <w:r w:rsidRPr="00C67CCB">
        <w:t xml:space="preserve"> </w:t>
      </w:r>
      <w:r>
        <w:t xml:space="preserve">Significant marker-trait associations detected for </w:t>
      </w:r>
      <w:r>
        <w:rPr>
          <w:rFonts w:ascii="Times New Roman" w:hAnsi="Times New Roman" w:cs="Times New Roman"/>
          <w:sz w:val="24"/>
          <w:szCs w:val="24"/>
        </w:rPr>
        <w:t>seed vigour index, root growth parameters</w:t>
      </w:r>
      <w:r w:rsidRPr="00FC7698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germination per cent</w:t>
      </w:r>
      <w:r>
        <w:t xml:space="preserve"> by GLM approach at p&lt;0.01.</w:t>
      </w:r>
    </w:p>
    <w:tbl>
      <w:tblPr>
        <w:tblW w:w="7161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03"/>
        <w:gridCol w:w="1170"/>
        <w:gridCol w:w="938"/>
        <w:gridCol w:w="1260"/>
        <w:gridCol w:w="1350"/>
        <w:gridCol w:w="1440"/>
      </w:tblGrid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Trai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Marker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Posi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marker_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marker_p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marker_Rsq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G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370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8.326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4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5001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G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1472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8.730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3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5226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G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22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0.4163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16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6153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G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760F">
              <w:rPr>
                <w:rFonts w:ascii="Calibri" w:eastAsia="Times New Roman" w:hAnsi="Calibri" w:cs="Calibri"/>
              </w:rPr>
              <w:t>RM20A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7.100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8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4307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G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717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9.053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3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5406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G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50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5.172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.65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8637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SVI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370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4.738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2.02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6101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SVI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1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7.084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8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3115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SVI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543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9.56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24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4122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SVI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55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7.0537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9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3102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SVI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50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8.41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4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3662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SVI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50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5.665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.31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6439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SVI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33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8.027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5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3503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SVI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1360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2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7.68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64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3362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SVI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27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3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7.33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7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3218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SVI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1333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0.666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1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5185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SVI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8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9.152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3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4503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SVI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32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8.804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3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4344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SVI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33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9.305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2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4573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SVI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5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7.989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5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3968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SVI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44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1.25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1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5444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SVI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134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8.066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5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4003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SVI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1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2.0477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7.29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5793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SVI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4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1.752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8.42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5664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SVI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760F">
              <w:rPr>
                <w:rFonts w:ascii="Calibri" w:eastAsia="Times New Roman" w:hAnsi="Calibri" w:cs="Calibri"/>
              </w:rPr>
              <w:t>RM14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0.6188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1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5164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SVI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717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9.768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2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4782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SVI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50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8.701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3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4296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SVI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50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4.434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2.33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6814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SVI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0.935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1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5304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SVI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16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7.05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3532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SVI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411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9.556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4686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SVI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44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3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4.814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.95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6973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R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58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8.904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3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424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R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22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6.715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8.04E-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7491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R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33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4.6519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2.10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6669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R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2203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8.735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3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4165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R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22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23.214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4.42E-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9917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R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4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0.50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1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4938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lastRenderedPageBreak/>
              <w:t>RR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717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2.081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7.17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561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R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337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7.313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7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3527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R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49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1.7199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8.55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5457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R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49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6.103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.07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725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R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563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2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8.5270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4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4072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R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1668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2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1.5829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9.14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5399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R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24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3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7.285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7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3515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R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24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3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0.665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1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5007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R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44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1.235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1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5252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P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2416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8.045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53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5889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P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2518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6.204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.02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1113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P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4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2.456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5.98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8805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P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30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0.58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7591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P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30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7.466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7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5491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P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134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8.357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4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6103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P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760F">
              <w:rPr>
                <w:rFonts w:ascii="Calibri" w:eastAsia="Times New Roman" w:hAnsi="Calibri" w:cs="Calibri"/>
              </w:rPr>
              <w:t>RM23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8.8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3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6437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P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1360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2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9.950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2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7174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P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609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7.29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7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5373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P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51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3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7.85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5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5759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P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51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3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7.916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5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5801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S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370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9.143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3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7096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S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21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7.2568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8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5718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S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4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4.450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2.31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10758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S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664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3.091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4.41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9849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S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16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10.343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1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7951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S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637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2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9.082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3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7052</w:t>
            </w:r>
          </w:p>
        </w:tc>
      </w:tr>
      <w:tr w:rsidR="0079760F" w:rsidRPr="0079760F" w:rsidTr="0079760F">
        <w:trPr>
          <w:trHeight w:val="30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S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RM14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3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7.0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08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760F" w:rsidRPr="0079760F" w:rsidRDefault="0079760F" w:rsidP="007976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760F">
              <w:rPr>
                <w:rFonts w:ascii="Calibri" w:eastAsia="Times New Roman" w:hAnsi="Calibri" w:cs="Calibri"/>
                <w:color w:val="000000"/>
              </w:rPr>
              <w:t>0.05575</w:t>
            </w:r>
          </w:p>
        </w:tc>
      </w:tr>
    </w:tbl>
    <w:p w:rsidR="0079760F" w:rsidRDefault="0079760F"/>
    <w:sectPr w:rsidR="0079760F" w:rsidSect="00AE3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characterSpacingControl w:val="doNotCompress"/>
  <w:compat>
    <w:useFELayout/>
  </w:compat>
  <w:rsids>
    <w:rsidRoot w:val="0079760F"/>
    <w:rsid w:val="006558C6"/>
    <w:rsid w:val="0079760F"/>
    <w:rsid w:val="008A152A"/>
    <w:rsid w:val="00AE3672"/>
    <w:rsid w:val="00C67C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6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31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2</Words>
  <Characters>2409</Characters>
  <Application>Microsoft Office Word</Application>
  <DocSecurity>0</DocSecurity>
  <Lines>20</Lines>
  <Paragraphs>5</Paragraphs>
  <ScaleCrop>false</ScaleCrop>
  <Company>Tata Steel</Company>
  <LinksUpToDate>false</LinksUpToDate>
  <CharactersWithSpaces>2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rjit</dc:creator>
  <cp:keywords/>
  <dc:description/>
  <cp:lastModifiedBy>Aorjit</cp:lastModifiedBy>
  <cp:revision>4</cp:revision>
  <dcterms:created xsi:type="dcterms:W3CDTF">2021-09-01T16:05:00Z</dcterms:created>
  <dcterms:modified xsi:type="dcterms:W3CDTF">2022-03-03T11:39:00Z</dcterms:modified>
</cp:coreProperties>
</file>